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E5F" w:rsidRPr="002E6A0B" w:rsidRDefault="00BD6705" w:rsidP="002F2E5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Table</w:t>
      </w:r>
      <w:r w:rsidR="002F2E5F" w:rsidRPr="002E6A0B">
        <w:rPr>
          <w:rFonts w:ascii="Times New Roman" w:eastAsia="Times New Roman" w:hAnsi="Times New Roman" w:cs="Times New Roman"/>
          <w:sz w:val="24"/>
          <w:szCs w:val="24"/>
          <w:lang w:eastAsia="en-IN"/>
        </w:rPr>
        <w:t>: List of miRNAs involved in both primary and secondary metabolism.</w:t>
      </w:r>
    </w:p>
    <w:p w:rsidR="002F2E5F" w:rsidRPr="002E6A0B" w:rsidRDefault="002F2E5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27"/>
        <w:gridCol w:w="4111"/>
        <w:gridCol w:w="3604"/>
      </w:tblGrid>
      <w:tr w:rsidR="002F2E5F" w:rsidRPr="002E6A0B" w:rsidTr="00065F39">
        <w:trPr>
          <w:trHeight w:val="31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miRNA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Target </w:t>
            </w:r>
            <w:r w:rsidRPr="002E6A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involved in secondary metabolism</w:t>
            </w:r>
          </w:p>
        </w:tc>
        <w:tc>
          <w:tcPr>
            <w:tcW w:w="1950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2E6A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argets other than Secondary metabolism</w:t>
            </w:r>
          </w:p>
        </w:tc>
      </w:tr>
      <w:tr w:rsidR="002F2E5F" w:rsidRPr="002E6A0B" w:rsidTr="00065F39">
        <w:trPr>
          <w:trHeight w:val="52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395h.3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2E6A0B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qualene epoxidase,</w:t>
            </w:r>
          </w:p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DP-glycosyltransferase 85A1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ow affinity sulfate transporter 3 </w:t>
            </w:r>
          </w:p>
        </w:tc>
      </w:tr>
      <w:tr w:rsidR="002F2E5F" w:rsidRPr="002E6A0B" w:rsidTr="00065F39">
        <w:trPr>
          <w:trHeight w:val="31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56p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2E6A0B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qualene epoxidase, </w:t>
            </w:r>
          </w:p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-Hydroxy-3-methylbut-2-enyl diphosphate reductase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7, SPL12, SPL16</w:t>
            </w:r>
          </w:p>
        </w:tc>
      </w:tr>
      <w:tr w:rsidR="002F2E5F" w:rsidRPr="002E6A0B" w:rsidTr="00065F39">
        <w:trPr>
          <w:trHeight w:val="780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4c-3p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qualene epoxidas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ryptophan synthase beta chain 1 </w:t>
            </w:r>
          </w:p>
        </w:tc>
      </w:tr>
      <w:tr w:rsidR="002F2E5F" w:rsidRPr="002E6A0B" w:rsidTr="00065F39">
        <w:trPr>
          <w:trHeight w:val="52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71a-3p.6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0E697A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qualene monooxygenase</w:t>
            </w:r>
            <w:r w:rsidR="00B44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arecrow-like protein 6</w:t>
            </w:r>
          </w:p>
        </w:tc>
      </w:tr>
      <w:tr w:rsidR="002F2E5F" w:rsidRPr="002E6A0B" w:rsidTr="00065F39">
        <w:trPr>
          <w:trHeight w:val="31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8b-5p.6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qualene monooxygenase, UDP-glycosyltransferase 91A1-like</w:t>
            </w:r>
          </w:p>
        </w:tc>
        <w:tc>
          <w:tcPr>
            <w:tcW w:w="1950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F2E5F" w:rsidRPr="002E6A0B" w:rsidTr="00065F39">
        <w:trPr>
          <w:trHeight w:val="31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59.10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qualene monooxygenase, Geranyl diphosphate synthase, 4-Hydroxy-3-methylbut-2-en-1-yl diphosphate synthase, Cycloartenol synthase, UDP-glycosyltransferase-like protein </w:t>
            </w:r>
          </w:p>
        </w:tc>
        <w:tc>
          <w:tcPr>
            <w:tcW w:w="1950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toll, synaptotagmin-2-like, Transcription factor GAMYB isoform X1</w:t>
            </w:r>
          </w:p>
        </w:tc>
      </w:tr>
      <w:tr w:rsidR="002F2E5F" w:rsidRPr="002E6A0B" w:rsidTr="00065F39">
        <w:trPr>
          <w:trHeight w:val="484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390c-5p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2E6A0B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qualene monooxygenase, </w:t>
            </w:r>
          </w:p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DP-glycosyltransferase 85A2-like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ucine-rich repeat receptor-like serine/threonine-protein kinase</w:t>
            </w:r>
          </w:p>
        </w:tc>
      </w:tr>
      <w:tr w:rsidR="002F2E5F" w:rsidRPr="002E6A0B" w:rsidTr="00065F39">
        <w:trPr>
          <w:trHeight w:val="31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59e.3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qualene monooxygenase, Hydroxymethylglutaryl-CoA synthase </w:t>
            </w:r>
          </w:p>
        </w:tc>
        <w:tc>
          <w:tcPr>
            <w:tcW w:w="1950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Protein toll</w:t>
            </w:r>
          </w:p>
        </w:tc>
      </w:tr>
      <w:tr w:rsidR="002F2E5F" w:rsidRPr="002E6A0B" w:rsidTr="00065F39">
        <w:trPr>
          <w:trHeight w:val="229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71c-3p.1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qualene monooxygenase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arecrow-like protein 6</w:t>
            </w:r>
          </w:p>
        </w:tc>
      </w:tr>
      <w:tr w:rsidR="002F2E5F" w:rsidRPr="002E6A0B" w:rsidTr="00065F39">
        <w:trPr>
          <w:trHeight w:val="31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59f.1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qualene monooxygenase </w:t>
            </w:r>
          </w:p>
        </w:tc>
        <w:tc>
          <w:tcPr>
            <w:tcW w:w="1950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Protein toll, Transcription factor GAMYB isoform X1</w:t>
            </w:r>
          </w:p>
        </w:tc>
      </w:tr>
      <w:tr w:rsidR="002F2E5F" w:rsidRPr="002E6A0B" w:rsidTr="00065F39">
        <w:trPr>
          <w:trHeight w:val="52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396b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qualene monooxygenase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owth-regulating factor 4-like</w:t>
            </w:r>
          </w:p>
        </w:tc>
      </w:tr>
      <w:tr w:rsidR="002F2E5F" w:rsidRPr="002E6A0B" w:rsidTr="00065F39">
        <w:trPr>
          <w:trHeight w:val="52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477a.2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xidosqualene cyclase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gnal transduction histidine kinase  </w:t>
            </w:r>
          </w:p>
        </w:tc>
      </w:tr>
      <w:tr w:rsidR="002F2E5F" w:rsidRPr="002E6A0B" w:rsidTr="00065F39">
        <w:trPr>
          <w:trHeight w:val="708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319a.4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valonate diphosphate decarboxylas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DP-N-acetylglucosamine diphosphorylase, Transcription factor GAMYB isoform X1</w:t>
            </w:r>
          </w:p>
        </w:tc>
      </w:tr>
      <w:tr w:rsidR="002F2E5F" w:rsidRPr="002E6A0B" w:rsidTr="00065F39">
        <w:trPr>
          <w:trHeight w:val="699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56e.3, miR156m.3, miR156g.2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valonate diphosphate decarboxylase, Farnesyl pyrophosphate synthas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PL7, SPL12, SPL16, Mechanosensitive ion channel protein 6-like </w:t>
            </w:r>
          </w:p>
        </w:tc>
      </w:tr>
      <w:tr w:rsidR="002F2E5F" w:rsidRPr="002E6A0B" w:rsidTr="00065F39">
        <w:trPr>
          <w:trHeight w:val="780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72d-3p.2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loroplast 1-deoxy-d-xylulose-5-phosphate synthas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ETALA2-like protein, ABC1 protein</w:t>
            </w:r>
          </w:p>
        </w:tc>
      </w:tr>
      <w:tr w:rsidR="002F2E5F" w:rsidRPr="002E6A0B" w:rsidTr="00065F39">
        <w:trPr>
          <w:trHeight w:val="52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396a-3p.5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ranyl diphosphate synthas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D40 repeat-containing protein </w:t>
            </w:r>
          </w:p>
        </w:tc>
      </w:tr>
      <w:tr w:rsidR="002F2E5F" w:rsidRPr="002E6A0B" w:rsidTr="00065F39">
        <w:trPr>
          <w:trHeight w:val="657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9662a-3p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ranyl diphosphate synthas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droxyacylglutathione hydrolase 2, mitochondrial-like isoform X1</w:t>
            </w:r>
          </w:p>
        </w:tc>
      </w:tr>
      <w:tr w:rsidR="002F2E5F" w:rsidRPr="002E6A0B" w:rsidTr="00065F39">
        <w:trPr>
          <w:trHeight w:val="553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59.12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ranyl diphosphate synthas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GALACTOSYLDIACYLGLYCEROL 3, chloroplastic, Protein toll</w:t>
            </w:r>
          </w:p>
        </w:tc>
      </w:tr>
      <w:tr w:rsidR="002F2E5F" w:rsidRPr="002E6A0B" w:rsidTr="00065F39">
        <w:trPr>
          <w:trHeight w:val="780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miR172c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arnesyl pyrophosphate synthase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ETALA2-like protein, Sorting nexin-16</w:t>
            </w:r>
          </w:p>
        </w:tc>
      </w:tr>
      <w:tr w:rsidR="002F2E5F" w:rsidRPr="002E6A0B" w:rsidTr="00065F39">
        <w:trPr>
          <w:trHeight w:val="780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72c-5p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-Hydroxy-3-methylbut-2-enyl diphosphate reductas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THYLENE-INSENSITIVE 2 isoform X2 </w:t>
            </w:r>
          </w:p>
        </w:tc>
      </w:tr>
      <w:tr w:rsidR="002F2E5F" w:rsidRPr="002E6A0B" w:rsidTr="00065F39">
        <w:trPr>
          <w:trHeight w:val="31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56j.2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-Hydroxy-3-methylbut-2-enyl diphosphate reductas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7, SPL12, SPL16</w:t>
            </w:r>
          </w:p>
        </w:tc>
      </w:tr>
      <w:tr w:rsidR="002F2E5F" w:rsidRPr="002E6A0B" w:rsidTr="00065F39">
        <w:trPr>
          <w:trHeight w:val="31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56a.1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-Hydroxy-3-methylbut-2-enyl diphosphate reductas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7, SPL12, SPL16</w:t>
            </w:r>
          </w:p>
        </w:tc>
      </w:tr>
      <w:tr w:rsidR="002F2E5F" w:rsidRPr="002E6A0B" w:rsidTr="00065F39">
        <w:trPr>
          <w:trHeight w:val="722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4b.5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-Hydroxy-3-methylbut-2-en-1-yl diphosphate synthase, UDP-glycosyltransferase 73C3-like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C domain-containing protein 21/22-like, UDP-glucuronic acid decarboxylase 6-like, Sorting nexin 2B</w:t>
            </w:r>
          </w:p>
        </w:tc>
      </w:tr>
      <w:tr w:rsidR="002F2E5F" w:rsidRPr="002E6A0B" w:rsidTr="00065F39">
        <w:trPr>
          <w:trHeight w:val="690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4c-5p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-Hydroxy-3-methylbut-2-en-1-yl diphosphate synthase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C domain-containing protein 21/22-like, UDP-glucuronic acid decarboxylase 6-like</w:t>
            </w:r>
          </w:p>
        </w:tc>
      </w:tr>
      <w:tr w:rsidR="002F2E5F" w:rsidRPr="002E6A0B" w:rsidTr="00065F39">
        <w:trPr>
          <w:trHeight w:val="986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4b.4</w:t>
            </w:r>
            <w:r w:rsidRPr="002E6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4b.3</w:t>
            </w:r>
            <w:r w:rsidRPr="002E6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4a.2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-Hydroxy-3-methylbut-2-en-1-yl diphosphate synthase, UDP-glycosyltransferase 73C3-like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C domain-containing protein 21/22-like, UDP-glucuronic acid decarboxylase 6-like, Sorting nexin 2B</w:t>
            </w:r>
          </w:p>
        </w:tc>
      </w:tr>
      <w:tr w:rsidR="002F2E5F" w:rsidRPr="002E6A0B" w:rsidTr="00065F39">
        <w:trPr>
          <w:trHeight w:val="31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319e.12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-Hydroxy-3-methylbut-2-en-1-yl diphosphate synthase, Cycloartenol synthase  </w:t>
            </w:r>
          </w:p>
        </w:tc>
        <w:tc>
          <w:tcPr>
            <w:tcW w:w="1950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Protein toll, Transcription factor GAMYB isoform X1</w:t>
            </w:r>
          </w:p>
        </w:tc>
      </w:tr>
      <w:tr w:rsidR="002F2E5F" w:rsidRPr="002E6A0B" w:rsidTr="00065F39">
        <w:trPr>
          <w:trHeight w:val="808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477e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ydroxymethylbutenyl diphosphate reductase, UDP-glycosyltransferase-like protein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gnal transduction histidine kinase, Mitogen-activated protein kinase 4, Histone-lysine N-methyltransferase </w:t>
            </w:r>
          </w:p>
        </w:tc>
      </w:tr>
      <w:tr w:rsidR="002F2E5F" w:rsidRPr="002E6A0B" w:rsidTr="00065F39">
        <w:trPr>
          <w:trHeight w:val="103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7c.4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droxymethylglutaryl-CoA synthase, Isopentenyl diphosphate isomerase 5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yloglucan endotransglucosylase/hydrolase protein 24-like</w:t>
            </w:r>
          </w:p>
        </w:tc>
      </w:tr>
      <w:tr w:rsidR="002F2E5F" w:rsidRPr="002E6A0B" w:rsidTr="00065F39">
        <w:trPr>
          <w:trHeight w:val="103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7g-5p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sopentenyl diphosphate isomerase 2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yloglucan endotransglucosylase/hydrolase protein 24-like</w:t>
            </w:r>
          </w:p>
        </w:tc>
      </w:tr>
      <w:tr w:rsidR="002F2E5F" w:rsidRPr="002E6A0B" w:rsidTr="00065F39">
        <w:trPr>
          <w:trHeight w:val="103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7g.3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sopentenyl diphosphate isomerase 3, Cytochrome p450 90b1-lik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yloglucan endotransglucosylase/hydrolase protein 24-like</w:t>
            </w:r>
          </w:p>
        </w:tc>
      </w:tr>
      <w:tr w:rsidR="002F2E5F" w:rsidRPr="002E6A0B" w:rsidTr="00065F39">
        <w:trPr>
          <w:trHeight w:val="103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7c.11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sopentenyl diphosphate isomerase 4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yloglucan endotransglucosylase/hydrolase protein 24-like</w:t>
            </w:r>
          </w:p>
        </w:tc>
      </w:tr>
      <w:tr w:rsidR="002F2E5F" w:rsidRPr="002E6A0B" w:rsidTr="00065F39">
        <w:trPr>
          <w:trHeight w:val="103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7c.10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sopentenyl diphosphate isomerase 6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yloglucan endotransglucosylase/hydrolase protein 24-like</w:t>
            </w:r>
          </w:p>
        </w:tc>
      </w:tr>
      <w:tr w:rsidR="002F2E5F" w:rsidRPr="002E6A0B" w:rsidTr="00065F39">
        <w:trPr>
          <w:trHeight w:val="78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7c.8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sopentenyl diphosphate isomerase 7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yloglucan endotransglucosylase/hydrolase protein 24-like</w:t>
            </w:r>
          </w:p>
        </w:tc>
      </w:tr>
      <w:tr w:rsidR="002F2E5F" w:rsidRPr="002E6A0B" w:rsidTr="00065F39">
        <w:trPr>
          <w:trHeight w:val="696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miR167f-5p.2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sopentenyl diphosphate isomerase 8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yloglucan endotransglucosylase/hydrolase protein 24-like</w:t>
            </w:r>
          </w:p>
        </w:tc>
      </w:tr>
      <w:tr w:rsidR="002F2E5F" w:rsidRPr="002E6A0B" w:rsidTr="00065F39">
        <w:trPr>
          <w:trHeight w:val="706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66g-3p.3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DP-glycosyltransferase 73B3-like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-Zip protein ATHB-31, HD-Zip protein ATHB-23, Class III homeobox-leucine zipper protein</w:t>
            </w:r>
          </w:p>
        </w:tc>
      </w:tr>
      <w:tr w:rsidR="002F2E5F" w:rsidRPr="002E6A0B" w:rsidTr="00065F39">
        <w:trPr>
          <w:trHeight w:val="561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56e.2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DP-glycosyltransferase 74B1-like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7, SPL12, SPL16, L-type lectin-domain containing receptor kinase</w:t>
            </w:r>
          </w:p>
        </w:tc>
      </w:tr>
      <w:tr w:rsidR="002F2E5F" w:rsidRPr="002E6A0B" w:rsidTr="00065F39">
        <w:trPr>
          <w:trHeight w:val="31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56f.4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DP-glycosyltransferase 85A1-like, Cytochrome p450 90b1-lik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7, SPL12, SPL16</w:t>
            </w:r>
          </w:p>
        </w:tc>
      </w:tr>
      <w:tr w:rsidR="002F2E5F" w:rsidRPr="002E6A0B" w:rsidTr="00065F39">
        <w:trPr>
          <w:trHeight w:val="52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395b.2</w:t>
            </w:r>
            <w:r w:rsidRPr="002E6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395h.4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DP-glycosyltransferase 85A1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ow affinity sulfate transporter 3 </w:t>
            </w:r>
          </w:p>
        </w:tc>
      </w:tr>
      <w:tr w:rsidR="002F2E5F" w:rsidRPr="002E6A0B" w:rsidTr="00065F39">
        <w:trPr>
          <w:trHeight w:val="576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395i.4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DP-glycosyltransferase 85A1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ow affinity sulfate transporter 3, Linoleate 9S-lipoxygenase 5 </w:t>
            </w:r>
          </w:p>
        </w:tc>
      </w:tr>
      <w:tr w:rsidR="002F2E5F" w:rsidRPr="002E6A0B" w:rsidTr="00065F39">
        <w:trPr>
          <w:trHeight w:val="52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395b.3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DP-glycosyltransferase 85A1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ow affinity sulfate transporter 3 </w:t>
            </w:r>
          </w:p>
        </w:tc>
      </w:tr>
      <w:tr w:rsidR="002F2E5F" w:rsidRPr="002E6A0B" w:rsidTr="00065F39">
        <w:trPr>
          <w:trHeight w:val="592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390a.5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DP-glycosyltransferase 85A2-like 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ucine-rich repeat receptor-like serine/threonine-protein kinase</w:t>
            </w:r>
          </w:p>
        </w:tc>
      </w:tr>
      <w:tr w:rsidR="002F2E5F" w:rsidRPr="002E6A0B" w:rsidTr="00065F39">
        <w:trPr>
          <w:trHeight w:val="31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156e-5p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tochrome p450 90b1-lik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L7, SPL12, SPL16</w:t>
            </w:r>
          </w:p>
        </w:tc>
      </w:tr>
      <w:tr w:rsidR="002F2E5F" w:rsidRPr="002E6A0B" w:rsidTr="00065F39">
        <w:trPr>
          <w:trHeight w:val="525"/>
        </w:trPr>
        <w:tc>
          <w:tcPr>
            <w:tcW w:w="826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396e-5p.4</w:t>
            </w:r>
          </w:p>
        </w:tc>
        <w:tc>
          <w:tcPr>
            <w:tcW w:w="2224" w:type="pct"/>
            <w:shd w:val="clear" w:color="auto" w:fill="auto"/>
            <w:noWrap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tochrome p450 90b1-like</w:t>
            </w:r>
          </w:p>
        </w:tc>
        <w:tc>
          <w:tcPr>
            <w:tcW w:w="1950" w:type="pct"/>
            <w:shd w:val="clear" w:color="auto" w:fill="auto"/>
            <w:hideMark/>
          </w:tcPr>
          <w:p w:rsidR="002F2E5F" w:rsidRPr="00DA5CC6" w:rsidRDefault="002F2E5F" w:rsidP="00065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5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owth-regulating factor 4-like</w:t>
            </w:r>
          </w:p>
        </w:tc>
      </w:tr>
    </w:tbl>
    <w:p w:rsidR="00DC4D83" w:rsidRPr="002E6A0B" w:rsidRDefault="00B9050B">
      <w:pPr>
        <w:rPr>
          <w:rFonts w:ascii="Times New Roman" w:hAnsi="Times New Roman" w:cs="Times New Roman"/>
          <w:sz w:val="24"/>
          <w:szCs w:val="24"/>
        </w:rPr>
      </w:pPr>
    </w:p>
    <w:sectPr w:rsidR="00DC4D83" w:rsidRPr="002E6A0B" w:rsidSect="00FC3E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Total_Editing_Time" w:val="8"/>
  </w:docVars>
  <w:rsids>
    <w:rsidRoot w:val="002F2E5F"/>
    <w:rsid w:val="000E697A"/>
    <w:rsid w:val="000F5FA8"/>
    <w:rsid w:val="00156D60"/>
    <w:rsid w:val="00167217"/>
    <w:rsid w:val="001905A8"/>
    <w:rsid w:val="002E6A0B"/>
    <w:rsid w:val="002F2E5F"/>
    <w:rsid w:val="00822235"/>
    <w:rsid w:val="009B5CED"/>
    <w:rsid w:val="00A3717C"/>
    <w:rsid w:val="00B44B78"/>
    <w:rsid w:val="00B9050B"/>
    <w:rsid w:val="00BD6705"/>
    <w:rsid w:val="00D77893"/>
    <w:rsid w:val="00FC3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8</Words>
  <Characters>4391</Characters>
  <Application>Microsoft Office Word</Application>
  <DocSecurity>0</DocSecurity>
  <Lines>224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user</dc:creator>
  <cp:lastModifiedBy>JDANAG</cp:lastModifiedBy>
  <cp:revision>6</cp:revision>
  <dcterms:created xsi:type="dcterms:W3CDTF">2017-11-07T02:48:00Z</dcterms:created>
  <dcterms:modified xsi:type="dcterms:W3CDTF">2017-12-20T18:41:00Z</dcterms:modified>
</cp:coreProperties>
</file>